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300E7" w14:textId="77777777" w:rsidR="0098147F" w:rsidRPr="004A1FC7" w:rsidRDefault="0098147F" w:rsidP="00DF45DE">
      <w:pPr>
        <w:pStyle w:val="Heading1"/>
        <w:rPr>
          <w:rFonts w:eastAsia="Times New Roman"/>
        </w:rPr>
      </w:pPr>
      <w:r w:rsidRPr="004A1FC7">
        <w:rPr>
          <w:rFonts w:eastAsia="Times New Roman"/>
        </w:rPr>
        <w:t>Supplementary Information for:</w:t>
      </w:r>
    </w:p>
    <w:p w14:paraId="02765020" w14:textId="77777777" w:rsidR="0098147F" w:rsidRPr="004A1FC7" w:rsidRDefault="0098147F" w:rsidP="004B0A2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139D5FD3" w14:textId="77777777" w:rsidR="004B0A26" w:rsidRDefault="004B0A26" w:rsidP="004B0A26">
      <w:pPr>
        <w:pStyle w:val="Heading1"/>
      </w:pPr>
      <w:r>
        <w:t>Public Perception of COVID-19 Vaccines through Analysis of Twitter Content and Users</w:t>
      </w:r>
    </w:p>
    <w:p w14:paraId="01E86772" w14:textId="77777777" w:rsidR="007F0E6B" w:rsidRPr="004A1FC7" w:rsidRDefault="007F0E6B" w:rsidP="004B0A2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6426655B" w14:textId="77777777" w:rsidR="00580597" w:rsidRPr="004A1FC7" w:rsidRDefault="00580597" w:rsidP="00DF45DE">
      <w:pPr>
        <w:pStyle w:val="Heading2"/>
        <w:rPr>
          <w:rFonts w:eastAsia="Times New Roman"/>
        </w:rPr>
      </w:pPr>
      <w:r w:rsidRPr="004A1FC7">
        <w:rPr>
          <w:rFonts w:eastAsia="Times New Roman"/>
        </w:rPr>
        <w:t>Corresponding Author:</w:t>
      </w:r>
    </w:p>
    <w:p w14:paraId="300B38C3" w14:textId="0067A920" w:rsidR="00580597" w:rsidRPr="004A1FC7" w:rsidRDefault="00580597" w:rsidP="005805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Sameh N. Sale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D</w:t>
      </w:r>
    </w:p>
    <w:p w14:paraId="7D0C3E7D" w14:textId="27315936" w:rsidR="00580597" w:rsidRPr="004A1FC7" w:rsidRDefault="00580597" w:rsidP="005805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: </w:t>
      </w:r>
      <w:hyperlink r:id="rId4" w:history="1">
        <w:r w:rsidRPr="004A1FC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ameh.n.saleh@gmail.com</w:t>
        </w:r>
      </w:hyperlink>
    </w:p>
    <w:p w14:paraId="166CDD71" w14:textId="2FBD877E" w:rsidR="0098147F" w:rsidRDefault="0098147F" w:rsidP="0098147F"/>
    <w:p w14:paraId="1503C0C5" w14:textId="4C0710CB" w:rsidR="00A508DE" w:rsidRDefault="00A508DE" w:rsidP="0098147F"/>
    <w:p w14:paraId="461C23AC" w14:textId="409154DA" w:rsidR="00A508DE" w:rsidRDefault="00A508DE" w:rsidP="0098147F"/>
    <w:p w14:paraId="22710118" w14:textId="6443BDA6" w:rsidR="00A508DE" w:rsidRDefault="00A508DE" w:rsidP="0098147F"/>
    <w:p w14:paraId="15CF7188" w14:textId="52433B48" w:rsidR="00A508DE" w:rsidRDefault="00A508DE" w:rsidP="0098147F"/>
    <w:p w14:paraId="784620EE" w14:textId="356A3A41" w:rsidR="00A508DE" w:rsidRDefault="00A508DE" w:rsidP="0098147F"/>
    <w:p w14:paraId="4749A9C0" w14:textId="7002184B" w:rsidR="00A508DE" w:rsidRDefault="00A508DE" w:rsidP="0098147F"/>
    <w:p w14:paraId="1B6AE484" w14:textId="6ECD6BC0" w:rsidR="00A508DE" w:rsidRDefault="00A508DE" w:rsidP="0098147F"/>
    <w:p w14:paraId="59AB8FBF" w14:textId="25B67AEA" w:rsidR="00A508DE" w:rsidRDefault="00A508DE" w:rsidP="0098147F"/>
    <w:p w14:paraId="64962564" w14:textId="6F256AFB" w:rsidR="00A508DE" w:rsidRDefault="00A508DE" w:rsidP="0098147F"/>
    <w:p w14:paraId="0986107B" w14:textId="7732E45F" w:rsidR="00A508DE" w:rsidRDefault="00A508DE" w:rsidP="0098147F"/>
    <w:p w14:paraId="766FF85C" w14:textId="4097D855" w:rsidR="00A508DE" w:rsidRDefault="00A508DE" w:rsidP="0098147F"/>
    <w:p w14:paraId="1C5318E9" w14:textId="3AEF68EE" w:rsidR="00A508DE" w:rsidRDefault="00A508DE" w:rsidP="0098147F"/>
    <w:p w14:paraId="0D99347A" w14:textId="497EE0C5" w:rsidR="00A508DE" w:rsidRDefault="00A508DE" w:rsidP="0098147F"/>
    <w:p w14:paraId="2381C51A" w14:textId="447340A0" w:rsidR="00A508DE" w:rsidRDefault="00A508DE" w:rsidP="0098147F"/>
    <w:p w14:paraId="14830D39" w14:textId="029F080C" w:rsidR="00A508DE" w:rsidRDefault="00A508DE" w:rsidP="0098147F"/>
    <w:p w14:paraId="2A045AA6" w14:textId="0416652F" w:rsidR="00A508DE" w:rsidRDefault="00A508DE" w:rsidP="0098147F"/>
    <w:p w14:paraId="6A345C24" w14:textId="75BFC763" w:rsidR="00A508DE" w:rsidRDefault="00A508DE" w:rsidP="0098147F"/>
    <w:p w14:paraId="595119E6" w14:textId="175B6CFD" w:rsidR="00A508DE" w:rsidRDefault="00A508DE" w:rsidP="0098147F"/>
    <w:p w14:paraId="2970F6FC" w14:textId="6DBFE98D" w:rsidR="00A508DE" w:rsidRDefault="00A508DE" w:rsidP="0098147F"/>
    <w:p w14:paraId="766FB56A" w14:textId="368F92A1" w:rsidR="00A508DE" w:rsidRDefault="00A508DE" w:rsidP="0098147F"/>
    <w:p w14:paraId="3CF8EC5A" w14:textId="34900593" w:rsidR="00A508DE" w:rsidRDefault="00A508DE" w:rsidP="0098147F"/>
    <w:p w14:paraId="63D16D32" w14:textId="27006A1E" w:rsidR="00A508DE" w:rsidRDefault="00A508DE" w:rsidP="0098147F"/>
    <w:p w14:paraId="55F3D63E" w14:textId="77777777" w:rsidR="00267BBF" w:rsidRDefault="00267BBF" w:rsidP="0098147F"/>
    <w:p w14:paraId="65977B95" w14:textId="3EF4E2F7" w:rsidR="00A508DE" w:rsidRPr="004A1FC7" w:rsidRDefault="00C547FB" w:rsidP="00DF45DE">
      <w:pPr>
        <w:pStyle w:val="Heading2"/>
        <w:rPr>
          <w:rFonts w:eastAsia="Times New Roman"/>
        </w:rPr>
      </w:pPr>
      <w:r>
        <w:rPr>
          <w:rFonts w:eastAsia="Times New Roman"/>
        </w:rPr>
        <w:t>Appendix</w:t>
      </w:r>
      <w:r w:rsidR="00A508DE" w:rsidRPr="004A1FC7">
        <w:rPr>
          <w:rFonts w:eastAsia="Times New Roman"/>
        </w:rPr>
        <w:t xml:space="preserve"> A. </w:t>
      </w:r>
    </w:p>
    <w:p w14:paraId="7F6CE9B4" w14:textId="77777777" w:rsidR="00A508DE" w:rsidRPr="004A1FC7" w:rsidRDefault="00A508DE" w:rsidP="00DF45DE">
      <w:pPr>
        <w:pStyle w:val="Heading3"/>
        <w:rPr>
          <w:rFonts w:eastAsia="Times New Roman"/>
        </w:rPr>
      </w:pPr>
      <w:r w:rsidRPr="004A1FC7">
        <w:rPr>
          <w:rFonts w:eastAsia="Times New Roman"/>
        </w:rPr>
        <w:t>Methods: data processing, transformation, and exploration.</w:t>
      </w:r>
    </w:p>
    <w:p w14:paraId="104E91C9" w14:textId="0B249D8A" w:rsidR="00A508DE" w:rsidRPr="004A1FC7" w:rsidRDefault="00A508DE" w:rsidP="00A508D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For sentiment</w:t>
      </w:r>
      <w:r w:rsidR="00E858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e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motion</w:t>
      </w:r>
      <w:r w:rsidR="00E858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ses, we </w:t>
      </w:r>
      <w:r w:rsidR="009028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mited preprocessing content </w:t>
      </w:r>
      <w:r w:rsidR="006D11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maximize context and expression (including </w:t>
      </w:r>
      <w:r w:rsidR="00DF45DE">
        <w:rPr>
          <w:rFonts w:ascii="Times New Roman" w:eastAsia="Times New Roman" w:hAnsi="Times New Roman" w:cs="Times New Roman"/>
          <w:color w:val="000000"/>
          <w:sz w:val="24"/>
          <w:szCs w:val="24"/>
        </w:rPr>
        <w:t>punctuation, capitalization,</w:t>
      </w:r>
      <w:r w:rsidR="006D11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ojis, </w:t>
      </w:r>
      <w:r w:rsidR="00DF45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6D11F0">
        <w:rPr>
          <w:rFonts w:ascii="Times New Roman" w:eastAsia="Times New Roman" w:hAnsi="Times New Roman" w:cs="Times New Roman"/>
          <w:color w:val="000000"/>
          <w:sz w:val="24"/>
          <w:szCs w:val="24"/>
        </w:rPr>
        <w:t>emoticons)</w:t>
      </w:r>
      <w:r w:rsidR="00234C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We only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removed</w:t>
      </w:r>
      <w:r w:rsidR="007B0C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y html syntax,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yperlinks</w:t>
      </w:r>
      <w:r w:rsidR="00AB63B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user mentions.</w:t>
      </w:r>
      <w:r w:rsidR="003538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opic modeling, we further </w:t>
      </w:r>
      <w:r w:rsidR="003538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moved punctuation,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verted the tweet plain text to lowercase, changed words to their root forms (e.g., ‘viruses’ to ‘virus’ or ‘went’ to ‘go’) using the </w:t>
      </w:r>
      <w:proofErr w:type="spellStart"/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WordNetLemmatizer</w:t>
      </w:r>
      <w:proofErr w:type="spellEnd"/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ule of the </w:t>
      </w:r>
      <w:r w:rsidRPr="004A1FC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NLTK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library in Python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ZOTERO_ITEM CSL_CITATION {"citationID":"IBHYVRo0","properties":{"formattedCitation":"(1)","plainCitation":"(1)","noteIndex":0},"citationItems":[{"id":322,"uris":["http://zotero.org/users/local/vNLnQgIR/items/FE4BNZLC"],"uri":["http://zotero.org/users/local/vNLnQgIR/items/FE4BNZLC"],"itemData":{"id":322,"type":"paper-conference","container-title":"Proceedings of the ACL-02 Workshop on Effective tools and methodologies for teaching natural language processing and computational linguistics  -","DOI":"10.3115/1118108.1118117","event":"the ACL-02 Workshop","event-place":"Philadelphia, Pennsylvania","language":"en","page":"63-70","publisher":"Association for Computational Linguistics","publisher-place":"Philadelphia, Pennsylvania","source":"DOI.org (Crossref)","title":"NLTK: the Natural Language Toolkit","title-short":"NLTK","URL":"http://portal.acm.org/citation.cfm?doid=1118108.1118117","volume":"1","author":[{"family":"Loper","given":"Edward"},{"family":"Bird","given":"Steven"}],"accessed":{"date-parts":[["2020",7,6]]},"issued":{"date-parts":[["2002"]]}}}],"schema":"https://github.com/citation-style-language/schema/raw/master/csl-citation.json"} </w:instrTex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Pr="004A1FC7">
        <w:rPr>
          <w:rFonts w:ascii="Times New Roman" w:hAnsi="Times New Roman" w:cs="Times New Roman"/>
          <w:sz w:val="24"/>
        </w:rPr>
        <w:t>(1)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, and removed stop words (frequently used words with little semantic meaning, such as ‘of’, ‘it’, and ‘is’). For additional dimensionality reduction, we created a list of n-grams (one-word and two-word terms or unigrams and bigrams, respectively) from tweets and removed all extremely low</w:t>
      </w:r>
      <w:r w:rsidR="00410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resent in less than 10 total tweets)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high frequency </w:t>
      </w:r>
      <w:r w:rsidR="00410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present in over 25% of tweets)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rms. These steps decreased the dictionary of terms from </w:t>
      </w:r>
      <w:r w:rsidR="00C5129C" w:rsidRPr="00C5129C">
        <w:rPr>
          <w:rFonts w:ascii="Times New Roman" w:eastAsia="Times New Roman" w:hAnsi="Times New Roman" w:cs="Times New Roman"/>
          <w:color w:val="000000"/>
          <w:sz w:val="24"/>
          <w:szCs w:val="24"/>
        </w:rPr>
        <w:t>746</w:t>
      </w:r>
      <w:r w:rsidR="00C5129C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C5129C" w:rsidRPr="00C5129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45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</w:t>
      </w:r>
      <w:r w:rsidR="00211DD6">
        <w:rPr>
          <w:rFonts w:ascii="Times New Roman" w:eastAsia="Times New Roman" w:hAnsi="Times New Roman" w:cs="Times New Roman"/>
          <w:color w:val="000000"/>
          <w:sz w:val="24"/>
          <w:szCs w:val="24"/>
        </w:rPr>
        <w:t>59,635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559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901654A" w14:textId="77777777" w:rsidR="00A508DE" w:rsidRDefault="00A508DE" w:rsidP="00A508D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EB42DE5" w14:textId="2064B06C" w:rsidR="00A508DE" w:rsidRPr="004A1FC7" w:rsidRDefault="00A508DE" w:rsidP="00A508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1F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.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adata associated with</w:t>
      </w:r>
      <w:r w:rsidR="009D72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>twee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453"/>
        <w:gridCol w:w="1760"/>
      </w:tblGrid>
      <w:tr w:rsidR="009D7276" w:rsidRPr="004A1FC7" w14:paraId="6280C6E8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64DD" w14:textId="7858FA43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2E61" w14:textId="217B624E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0CA5" w14:textId="44101EC9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9D7276" w:rsidRPr="004A1FC7" w14:paraId="2079DDA4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93E1" w14:textId="37B3445D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deredCont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D596" w14:textId="7098EE18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B3D6" w14:textId="4A2A1A54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r</w:t>
            </w:r>
          </w:p>
        </w:tc>
      </w:tr>
      <w:tr w:rsidR="009D7276" w:rsidRPr="004A1FC7" w14:paraId="4B5EE17A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A3E8" w14:textId="0785ED40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lin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F87C" w14:textId="45B4DBA9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ooutlin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9AF8" w14:textId="42B32415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yCount</w:t>
            </w:r>
            <w:proofErr w:type="spellEnd"/>
          </w:p>
        </w:tc>
      </w:tr>
      <w:tr w:rsidR="009D7276" w:rsidRPr="004A1FC7" w14:paraId="69A89415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E6CE" w14:textId="39D42840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weet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F2C60" w14:textId="03A501A1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39E9" w14:textId="1D3C19A9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oteCount</w:t>
            </w:r>
            <w:proofErr w:type="spellEnd"/>
          </w:p>
        </w:tc>
      </w:tr>
      <w:tr w:rsidR="009D7276" w:rsidRPr="004A1FC7" w14:paraId="6A4B1FED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CDD0" w14:textId="0093C1A8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rsationI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526C" w14:textId="2DEED37C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B303" w14:textId="791AE981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9D7276" w:rsidRPr="004A1FC7" w14:paraId="0350BBEC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BCE2" w14:textId="7F5F605A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U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189F" w14:textId="2A456927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Labe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6288" w14:textId="5A5AC289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</w:t>
            </w:r>
          </w:p>
        </w:tc>
      </w:tr>
      <w:tr w:rsidR="009D7276" w:rsidRPr="004A1FC7" w14:paraId="4D94DDB5" w14:textId="77777777" w:rsidTr="009D7276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0F45" w14:textId="16C9C122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weetedTwe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AF4C" w14:textId="6CE83BC5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otedTwe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D04C" w14:textId="6F5EFC12" w:rsidR="00A508DE" w:rsidRPr="004A1FC7" w:rsidRDefault="009D727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ionedUsers</w:t>
            </w:r>
            <w:proofErr w:type="spellEnd"/>
          </w:p>
        </w:tc>
      </w:tr>
    </w:tbl>
    <w:p w14:paraId="63D6BF92" w14:textId="77777777" w:rsidR="007F4546" w:rsidRDefault="007F4546" w:rsidP="007F454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A77DF41" w14:textId="74420330" w:rsidR="007F4546" w:rsidRDefault="007F4546" w:rsidP="007F45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1F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E42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4A1F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4A1F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adata associated 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3"/>
        <w:gridCol w:w="1680"/>
        <w:gridCol w:w="1760"/>
      </w:tblGrid>
      <w:tr w:rsidR="007F4546" w:rsidRPr="004A1FC7" w14:paraId="76178889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0833" w14:textId="440E8A2E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r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8B61" w14:textId="1102EE6F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lay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F602" w14:textId="46F8ECC4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7F4546" w:rsidRPr="004A1FC7" w14:paraId="4013C078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DD97D" w14:textId="620054A0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9C00" w14:textId="24034A6E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wDescrip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9520" w14:textId="0D033AA2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Urls</w:t>
            </w:r>
            <w:proofErr w:type="spellEnd"/>
          </w:p>
        </w:tc>
      </w:tr>
      <w:tr w:rsidR="007F4546" w:rsidRPr="004A1FC7" w14:paraId="056FE956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9F3F" w14:textId="57EB4987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if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240E" w14:textId="120BAD71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03B4" w14:textId="7FBC5A05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owersCount</w:t>
            </w:r>
            <w:proofErr w:type="spellEnd"/>
          </w:p>
        </w:tc>
      </w:tr>
      <w:tr w:rsidR="007F4546" w:rsidRPr="004A1FC7" w14:paraId="35462D70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2CA9" w14:textId="10AD97DA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0D82" w14:textId="35AB9F8F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uses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2453" w14:textId="58004D7F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vouritesCount</w:t>
            </w:r>
            <w:proofErr w:type="spellEnd"/>
          </w:p>
        </w:tc>
      </w:tr>
      <w:tr w:rsidR="007F4546" w:rsidRPr="004A1FC7" w14:paraId="363715F5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FEBF" w14:textId="36234323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sted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D628" w14:textId="6AE544C8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7E2B" w14:textId="1C07002A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7F4546" w:rsidRPr="004A1FC7" w14:paraId="12C5640C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25C7" w14:textId="30FADA4A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31F6" w14:textId="5F265BA9" w:rsidR="007F4546" w:rsidRPr="004A1FC7" w:rsidRDefault="007F4546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kU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8F26" w14:textId="34111EC2" w:rsidR="007F4546" w:rsidRPr="004A1FC7" w:rsidRDefault="00720F58" w:rsidP="00436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ileImageUrl</w:t>
            </w:r>
            <w:proofErr w:type="spellEnd"/>
          </w:p>
        </w:tc>
      </w:tr>
      <w:tr w:rsidR="00720F58" w:rsidRPr="004A1FC7" w14:paraId="579A6E69" w14:textId="77777777" w:rsidTr="0043668D"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DF86" w14:textId="722AD3EF" w:rsidR="00720F58" w:rsidRPr="004A1FC7" w:rsidRDefault="00720F58" w:rsidP="00720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4546">
              <w:rPr>
                <w:rFonts w:ascii="Times New Roman" w:eastAsia="Times New Roman" w:hAnsi="Times New Roman" w:cs="Times New Roman"/>
                <w:sz w:val="24"/>
                <w:szCs w:val="24"/>
              </w:rPr>
              <w:t>profileBannerU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F63E" w14:textId="70116B36" w:rsidR="00720F58" w:rsidRPr="004A1FC7" w:rsidRDefault="00720F58" w:rsidP="00720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64D8" w14:textId="05F6C7FA" w:rsidR="00720F58" w:rsidRPr="004A1FC7" w:rsidRDefault="00720F58" w:rsidP="00720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4B86FDD" w14:textId="77777777" w:rsidR="007F4546" w:rsidRPr="004A1FC7" w:rsidRDefault="007F4546" w:rsidP="007F45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B06170" w14:textId="666C7C29" w:rsidR="00267BBF" w:rsidRDefault="002001DE" w:rsidP="00A508DE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4DFB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="00490FB5" w:rsidRPr="00D24D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67BBF" w:rsidRPr="00267BBF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COVID-19 vaccine related tweets over time by day.</w:t>
      </w:r>
    </w:p>
    <w:p w14:paraId="3BDCAE96" w14:textId="77777777" w:rsidR="00AB39BD" w:rsidRDefault="00267BBF" w:rsidP="00A508D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67BBF">
        <w:rPr>
          <w:b/>
          <w:bCs/>
          <w:noProof/>
        </w:rPr>
        <w:drawing>
          <wp:inline distT="0" distB="0" distL="0" distR="0" wp14:anchorId="60554EE1" wp14:editId="4B48CDA0">
            <wp:extent cx="5494020" cy="3395610"/>
            <wp:effectExtent l="0" t="0" r="0" b="0"/>
            <wp:docPr id="205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45BBB2B-88B5-4C92-87BD-ACF385830E2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>
                      <a:extLst>
                        <a:ext uri="{FF2B5EF4-FFF2-40B4-BE49-F238E27FC236}">
                          <a16:creationId xmlns:a16="http://schemas.microsoft.com/office/drawing/2014/main" id="{D45BBB2B-88B5-4C92-87BD-ACF385830E2A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313" cy="3397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B11BB7" w14:textId="30EF5AA3" w:rsidR="002016EB" w:rsidRPr="002016EB" w:rsidRDefault="002016EB" w:rsidP="001A22DA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16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</w:t>
      </w:r>
      <w:r w:rsidR="00870C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A84E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2016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2016EB">
        <w:rPr>
          <w:rFonts w:ascii="Times New Roman" w:eastAsia="Times New Roman" w:hAnsi="Times New Roman" w:cs="Times New Roman"/>
          <w:color w:val="000000"/>
          <w:sz w:val="24"/>
          <w:szCs w:val="24"/>
        </w:rPr>
        <w:t>Mean subjectivity by day with 0 as fully objective and 1 as fully subjective.</w:t>
      </w:r>
    </w:p>
    <w:p w14:paraId="1A1774A6" w14:textId="631605D4" w:rsidR="002016EB" w:rsidRDefault="002016EB" w:rsidP="002016EB">
      <w:pPr>
        <w:spacing w:before="120"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016EB">
        <w:rPr>
          <w:rFonts w:ascii="Arial" w:eastAsia="Times New Roman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42C4FC7F" wp14:editId="39C28675">
            <wp:extent cx="4702047" cy="3014133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756" cy="302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6CEF6" w14:textId="77777777" w:rsidR="0069586F" w:rsidRDefault="0069586F" w:rsidP="00870C12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5886ED8" w14:textId="1B41E1B8" w:rsidR="00870C12" w:rsidRPr="00870C12" w:rsidRDefault="00870C12" w:rsidP="00870C12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0C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A64F5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9942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870C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870C12">
        <w:rPr>
          <w:rFonts w:ascii="Times New Roman" w:eastAsia="Times New Roman" w:hAnsi="Times New Roman" w:cs="Times New Roman"/>
          <w:color w:val="000000"/>
          <w:sz w:val="24"/>
          <w:szCs w:val="24"/>
        </w:rPr>
        <w:t>Proportion of topics by month containing each topic.</w:t>
      </w:r>
    </w:p>
    <w:p w14:paraId="0ACE2E23" w14:textId="3802FBF3" w:rsidR="00870C12" w:rsidRPr="00870C12" w:rsidRDefault="00870C12" w:rsidP="00870C12">
      <w:pPr>
        <w:spacing w:before="120"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70C12">
        <w:rPr>
          <w:rFonts w:ascii="Arial" w:eastAsia="Times New Roman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3DA1FF5B" wp14:editId="01C34AC7">
            <wp:extent cx="6308066" cy="3429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551" cy="343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0C12" w:rsidRPr="00870C12" w:rsidSect="00802DC8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70A"/>
    <w:rsid w:val="000A63A3"/>
    <w:rsid w:val="00144FA9"/>
    <w:rsid w:val="00155963"/>
    <w:rsid w:val="00175318"/>
    <w:rsid w:val="001A22DA"/>
    <w:rsid w:val="002001DE"/>
    <w:rsid w:val="002016EB"/>
    <w:rsid w:val="00211DD6"/>
    <w:rsid w:val="00234C5E"/>
    <w:rsid w:val="00267BBF"/>
    <w:rsid w:val="00282EED"/>
    <w:rsid w:val="003037FE"/>
    <w:rsid w:val="00347627"/>
    <w:rsid w:val="00353814"/>
    <w:rsid w:val="00410E54"/>
    <w:rsid w:val="00490FB5"/>
    <w:rsid w:val="004B0A26"/>
    <w:rsid w:val="004E6F96"/>
    <w:rsid w:val="004F570A"/>
    <w:rsid w:val="00580597"/>
    <w:rsid w:val="0069586F"/>
    <w:rsid w:val="006D11F0"/>
    <w:rsid w:val="006E5AE4"/>
    <w:rsid w:val="00720F58"/>
    <w:rsid w:val="007B0C10"/>
    <w:rsid w:val="007F0E6B"/>
    <w:rsid w:val="007F4546"/>
    <w:rsid w:val="00802DC8"/>
    <w:rsid w:val="00870C12"/>
    <w:rsid w:val="00902852"/>
    <w:rsid w:val="0098147F"/>
    <w:rsid w:val="00994201"/>
    <w:rsid w:val="009D7276"/>
    <w:rsid w:val="00A508DE"/>
    <w:rsid w:val="00A64F50"/>
    <w:rsid w:val="00A84E6F"/>
    <w:rsid w:val="00AB39BD"/>
    <w:rsid w:val="00AB63BB"/>
    <w:rsid w:val="00C5129C"/>
    <w:rsid w:val="00C547FB"/>
    <w:rsid w:val="00C80A7C"/>
    <w:rsid w:val="00D24DFB"/>
    <w:rsid w:val="00D96266"/>
    <w:rsid w:val="00DF45DE"/>
    <w:rsid w:val="00E42F4F"/>
    <w:rsid w:val="00E85881"/>
    <w:rsid w:val="00F0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835E7"/>
  <w15:chartTrackingRefBased/>
  <w15:docId w15:val="{F6B5859F-B0D4-4B4C-983B-933AC6EE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46"/>
  </w:style>
  <w:style w:type="paragraph" w:styleId="Heading1">
    <w:name w:val="heading 1"/>
    <w:basedOn w:val="Normal"/>
    <w:next w:val="Normal"/>
    <w:link w:val="Heading1Char"/>
    <w:uiPriority w:val="9"/>
    <w:qFormat/>
    <w:rsid w:val="00DF45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5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5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059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9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F4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45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45D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1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9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ameh.n.saleh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Saleh</dc:creator>
  <cp:keywords/>
  <dc:description/>
  <cp:lastModifiedBy>Sameh Saleh</cp:lastModifiedBy>
  <cp:revision>2</cp:revision>
  <dcterms:created xsi:type="dcterms:W3CDTF">2021-04-19T19:37:00Z</dcterms:created>
  <dcterms:modified xsi:type="dcterms:W3CDTF">2021-04-19T19:37:00Z</dcterms:modified>
</cp:coreProperties>
</file>